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gramStart"/>
      <w:r w:rsidRPr="00420471">
        <w:rPr>
          <w:rFonts w:ascii="Times New Roman" w:hAnsi="Times New Roman"/>
          <w:b/>
          <w:sz w:val="24"/>
          <w:szCs w:val="24"/>
        </w:rPr>
        <w:t>Additional file 1.</w:t>
      </w:r>
      <w:proofErr w:type="gramEnd"/>
      <w:r w:rsidRPr="00420471">
        <w:rPr>
          <w:rFonts w:ascii="Times New Roman" w:hAnsi="Times New Roman"/>
          <w:sz w:val="24"/>
          <w:szCs w:val="24"/>
        </w:rPr>
        <w:t xml:space="preserve"> Seroprevalence for each antigen studied</w:t>
      </w:r>
    </w:p>
    <w:tbl>
      <w:tblPr>
        <w:tblStyle w:val="TableGrid"/>
        <w:tblW w:w="5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5"/>
        <w:gridCol w:w="696"/>
        <w:gridCol w:w="1127"/>
        <w:gridCol w:w="1682"/>
      </w:tblGrid>
      <w:tr w:rsidR="00D0276C" w:rsidRPr="00420471" w:rsidTr="008234AD"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 xml:space="preserve">Number </w:t>
            </w:r>
          </w:p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% (95% CI)</w:t>
            </w:r>
          </w:p>
        </w:tc>
      </w:tr>
      <w:tr w:rsidR="00D0276C" w:rsidRPr="00420471" w:rsidTr="008234AD">
        <w:tc>
          <w:tcPr>
            <w:tcW w:w="1748" w:type="dxa"/>
            <w:tcBorders>
              <w:top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PfAMA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615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.3 (4.3-6.5)</w:t>
            </w:r>
          </w:p>
        </w:tc>
      </w:tr>
      <w:tr w:rsidR="00D0276C" w:rsidRPr="00420471" w:rsidTr="008234AD">
        <w:tc>
          <w:tcPr>
            <w:tcW w:w="174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PfMSP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>-1</w:t>
            </w:r>
            <w:r w:rsidRPr="00420471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663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624</w:t>
            </w:r>
          </w:p>
        </w:tc>
        <w:tc>
          <w:tcPr>
            <w:tcW w:w="112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.6 (2.8-4.6)</w:t>
            </w:r>
          </w:p>
        </w:tc>
      </w:tr>
      <w:tr w:rsidR="00D0276C" w:rsidRPr="00420471" w:rsidTr="008234AD">
        <w:tc>
          <w:tcPr>
            <w:tcW w:w="174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PvAMA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63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624</w:t>
            </w:r>
          </w:p>
        </w:tc>
        <w:tc>
          <w:tcPr>
            <w:tcW w:w="112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2 (0.8-1.8)</w:t>
            </w:r>
          </w:p>
        </w:tc>
      </w:tr>
      <w:tr w:rsidR="00D0276C" w:rsidRPr="00420471" w:rsidTr="008234AD">
        <w:tc>
          <w:tcPr>
            <w:tcW w:w="174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PvMSP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>-1</w:t>
            </w:r>
            <w:r w:rsidRPr="00420471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663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624</w:t>
            </w:r>
          </w:p>
        </w:tc>
        <w:tc>
          <w:tcPr>
            <w:tcW w:w="1128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:rsidR="00D0276C" w:rsidRPr="00420471" w:rsidRDefault="00D0276C" w:rsidP="008234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2 (0.7-1.7)</w:t>
            </w:r>
          </w:p>
        </w:tc>
      </w:tr>
    </w:tbl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0276C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420471"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 w:rsidRPr="00420471">
        <w:rPr>
          <w:rFonts w:ascii="Times New Roman" w:hAnsi="Times New Roman"/>
          <w:sz w:val="24"/>
          <w:szCs w:val="24"/>
        </w:rPr>
        <w:t xml:space="preserve"> Demographic characteristics and factors associated with </w:t>
      </w:r>
      <w:r w:rsidRPr="00420471">
        <w:rPr>
          <w:rFonts w:ascii="Times New Roman" w:hAnsi="Times New Roman"/>
          <w:i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 xml:space="preserve">transmission in </w:t>
      </w:r>
      <w:proofErr w:type="spellStart"/>
      <w:r w:rsidRPr="00420471">
        <w:rPr>
          <w:rFonts w:ascii="Times New Roman" w:hAnsi="Times New Roman"/>
          <w:sz w:val="24"/>
          <w:szCs w:val="24"/>
        </w:rPr>
        <w:t>Sabang</w:t>
      </w:r>
      <w:proofErr w:type="spellEnd"/>
      <w:r w:rsidRPr="00420471">
        <w:rPr>
          <w:rFonts w:ascii="Times New Roman" w:hAnsi="Times New Roman"/>
          <w:sz w:val="24"/>
          <w:szCs w:val="24"/>
        </w:rPr>
        <w:t>, Indonesia, 2013</w:t>
      </w:r>
    </w:p>
    <w:p w:rsidR="00D0276C" w:rsidRPr="00420471" w:rsidRDefault="00D0276C" w:rsidP="00D027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1"/>
        <w:gridCol w:w="1347"/>
        <w:gridCol w:w="521"/>
        <w:gridCol w:w="1681"/>
        <w:gridCol w:w="1715"/>
        <w:gridCol w:w="756"/>
      </w:tblGrid>
      <w:tr w:rsidR="00D0276C" w:rsidRPr="00420471" w:rsidTr="008234AD">
        <w:trPr>
          <w:trHeight w:val="303"/>
        </w:trPr>
        <w:tc>
          <w:tcPr>
            <w:tcW w:w="2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Variable (n = 1624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vivax </w:t>
            </w: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seropositiv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 xml:space="preserve">Bivariate 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:rsidR="00D0276C" w:rsidRPr="00420471" w:rsidRDefault="00D0276C" w:rsidP="008234AD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D0276C" w:rsidRPr="00420471" w:rsidTr="008234AD">
        <w:trPr>
          <w:trHeight w:val="303"/>
        </w:trPr>
        <w:tc>
          <w:tcPr>
            <w:tcW w:w="22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20471">
              <w:rPr>
                <w:rFonts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lt;15 years old</w:t>
            </w:r>
          </w:p>
          <w:p w:rsidR="00D0276C" w:rsidRPr="00420471" w:rsidRDefault="00D0276C" w:rsidP="00D0276C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ars ol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5-40 years ol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gt;40 years old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56 (40.3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70 (16.6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47 (21.3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51 (21.61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 (0.1-1.4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4.1 (2.3-7.2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3 (1.2-4.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8 (1.5-5.2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9.24 (2.56-33.4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.14 (1.35-19.4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38 2 (1.75-23.3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0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16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Femal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984 (60.5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641 (39.45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3 (1.6-3.5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.4 (0.7-2.7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0.59 (0.27-1.29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0.19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Residenc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Sukakarya</w:t>
            </w:r>
            <w:proofErr w:type="spellEnd"/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Sukajaya</w:t>
            </w:r>
            <w:proofErr w:type="spellEnd"/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03 (37.1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21 (62.87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1.0-3.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1 (1.3-3.1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13 (0.54-2.36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Education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Primary education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 (0.34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64 (86.3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18 (13.33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4 (0.1-2.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2 (1.5-3.2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5 (0.8-7.5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14 (0.83-45.3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.97 (0.72-67.7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75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Employment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Unemployed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n-office-based job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Office-based job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16 (57.3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15 (23.8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5 (11.6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4 (7.11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5 (1.6-3.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0.7-4.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9 (0.5-7.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2 (0.6-2.7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3 (0.25-2.1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3 (0.17-3.19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48 (0.19-1.22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72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68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471">
              <w:rPr>
                <w:rFonts w:ascii="Times New Roman" w:hAnsi="Times New Roman"/>
                <w:sz w:val="24"/>
                <w:szCs w:val="24"/>
              </w:rPr>
              <w:t>LLIN</w:t>
            </w:r>
            <w:proofErr w:type="spellEnd"/>
            <w:r w:rsidRPr="00420471">
              <w:rPr>
                <w:rFonts w:ascii="Times New Roman" w:hAnsi="Times New Roman"/>
                <w:sz w:val="24"/>
                <w:szCs w:val="24"/>
              </w:rPr>
              <w:t xml:space="preserve"> use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98 (68.28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510 (31.72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7 (1.1-2.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5 (1.5-4.3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48 (0.73-3.03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IRS last 12 months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376 (84.83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46 (15.17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25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.8 (1.2-2.7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8 (1.4-5.9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58 (0.68-3.70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lastRenderedPageBreak/>
              <w:t>Fever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483 (91.2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42 (8.74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2.1 (1.5-3.0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 (0.1-4.8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33 (0.45-2.45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280</w:t>
            </w:r>
          </w:p>
        </w:tc>
      </w:tr>
      <w:tr w:rsidR="00D0276C" w:rsidRPr="00420471" w:rsidTr="008234AD">
        <w:tc>
          <w:tcPr>
            <w:tcW w:w="2215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Altitude (meter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lt; 120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&gt; 120</w:t>
            </w:r>
          </w:p>
        </w:tc>
        <w:tc>
          <w:tcPr>
            <w:tcW w:w="136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16 (50.46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703 (49.54)</w:t>
            </w:r>
          </w:p>
        </w:tc>
        <w:tc>
          <w:tcPr>
            <w:tcW w:w="521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7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8 (1.1-3.1)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.4 (0.8-2.6)</w:t>
            </w:r>
          </w:p>
        </w:tc>
        <w:tc>
          <w:tcPr>
            <w:tcW w:w="1734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78 (0.34-1.79)</w:t>
            </w:r>
          </w:p>
        </w:tc>
        <w:tc>
          <w:tcPr>
            <w:tcW w:w="672" w:type="dxa"/>
          </w:tcPr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276C" w:rsidRPr="00420471" w:rsidRDefault="00D0276C" w:rsidP="008234A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20471">
              <w:rPr>
                <w:rFonts w:ascii="Times New Roman" w:hAnsi="Times New Roman"/>
                <w:sz w:val="24"/>
                <w:szCs w:val="24"/>
              </w:rPr>
              <w:t>0.559</w:t>
            </w:r>
          </w:p>
        </w:tc>
      </w:tr>
    </w:tbl>
    <w:p w:rsidR="00D0276C" w:rsidRPr="00420471" w:rsidRDefault="00D0276C" w:rsidP="00D0276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20471">
        <w:rPr>
          <w:rFonts w:ascii="Times New Roman" w:hAnsi="Times New Roman"/>
          <w:sz w:val="24"/>
          <w:szCs w:val="24"/>
        </w:rPr>
        <w:t xml:space="preserve">Individual level data: age, gender, education status, employment status and fever. Household level data: </w:t>
      </w:r>
      <w:proofErr w:type="spellStart"/>
      <w:r w:rsidRPr="00420471">
        <w:rPr>
          <w:rFonts w:ascii="Times New Roman" w:hAnsi="Times New Roman"/>
          <w:sz w:val="24"/>
          <w:szCs w:val="24"/>
        </w:rPr>
        <w:t>LLIN</w:t>
      </w:r>
      <w:proofErr w:type="spellEnd"/>
      <w:r w:rsidRPr="00420471">
        <w:rPr>
          <w:rFonts w:ascii="Times New Roman" w:hAnsi="Times New Roman"/>
          <w:sz w:val="24"/>
          <w:szCs w:val="24"/>
        </w:rPr>
        <w:t xml:space="preserve"> use, IRS in last 12 months and altitude</w:t>
      </w:r>
    </w:p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20471">
        <w:rPr>
          <w:rFonts w:ascii="Times New Roman" w:hAnsi="Times New Roman"/>
          <w:b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510" cy="417131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ross reactivity chec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420471">
        <w:rPr>
          <w:rFonts w:ascii="Times New Roman" w:hAnsi="Times New Roman"/>
          <w:b/>
          <w:sz w:val="24"/>
          <w:szCs w:val="24"/>
        </w:rPr>
        <w:t>Additional file 3.</w:t>
      </w:r>
      <w:proofErr w:type="gramEnd"/>
      <w:r w:rsidRPr="00420471">
        <w:rPr>
          <w:rFonts w:ascii="Times New Roman" w:hAnsi="Times New Roman"/>
          <w:b/>
          <w:sz w:val="24"/>
          <w:szCs w:val="24"/>
        </w:rPr>
        <w:t xml:space="preserve"> </w:t>
      </w:r>
      <w:r w:rsidRPr="00420471">
        <w:rPr>
          <w:rFonts w:ascii="Times New Roman" w:hAnsi="Times New Roman"/>
          <w:sz w:val="24"/>
          <w:szCs w:val="24"/>
        </w:rPr>
        <w:t xml:space="preserve">Scatter plots matrix of antibody responses (optical density) to </w:t>
      </w:r>
      <w:r w:rsidRPr="00420471">
        <w:rPr>
          <w:rFonts w:ascii="Times New Roman" w:hAnsi="Times New Roman"/>
          <w:i/>
          <w:sz w:val="24"/>
          <w:szCs w:val="24"/>
        </w:rPr>
        <w:t xml:space="preserve">P. falciparum </w:t>
      </w:r>
      <w:r w:rsidRPr="00420471">
        <w:rPr>
          <w:rFonts w:ascii="Times New Roman" w:hAnsi="Times New Roman"/>
          <w:sz w:val="24"/>
          <w:szCs w:val="24"/>
        </w:rPr>
        <w:t xml:space="preserve">and to </w:t>
      </w:r>
      <w:r w:rsidRPr="00420471">
        <w:rPr>
          <w:rFonts w:ascii="Times New Roman" w:hAnsi="Times New Roman"/>
          <w:i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>antigens tested in the study describing</w:t>
      </w:r>
      <w:r w:rsidRPr="00420471">
        <w:rPr>
          <w:rFonts w:ascii="Times New Roman" w:hAnsi="Times New Roman"/>
          <w:sz w:val="24"/>
          <w:szCs w:val="24"/>
        </w:rPr>
        <w:tab/>
        <w:t xml:space="preserve">the absence of cross-reactivity between the </w:t>
      </w:r>
      <w:r w:rsidRPr="00420471">
        <w:rPr>
          <w:rFonts w:ascii="Times New Roman" w:hAnsi="Times New Roman"/>
          <w:i/>
          <w:iCs/>
          <w:sz w:val="24"/>
          <w:szCs w:val="24"/>
        </w:rPr>
        <w:t xml:space="preserve">P. falciparum </w:t>
      </w:r>
      <w:r w:rsidRPr="00420471">
        <w:rPr>
          <w:rFonts w:ascii="Times New Roman" w:hAnsi="Times New Roman"/>
          <w:sz w:val="24"/>
          <w:szCs w:val="24"/>
        </w:rPr>
        <w:t xml:space="preserve">and </w:t>
      </w:r>
      <w:r w:rsidRPr="00420471">
        <w:rPr>
          <w:rFonts w:ascii="Times New Roman" w:hAnsi="Times New Roman"/>
          <w:i/>
          <w:iCs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>antigens</w:t>
      </w:r>
    </w:p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0276C" w:rsidRPr="00420471" w:rsidRDefault="00D0276C" w:rsidP="00D0276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85271" w:rsidRDefault="00185271"/>
    <w:sectPr w:rsidR="00185271" w:rsidSect="0042047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76F51"/>
    <w:multiLevelType w:val="multilevel"/>
    <w:tmpl w:val="9D20487C"/>
    <w:lvl w:ilvl="0">
      <w:start w:val="16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684" w:hanging="5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68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42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76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5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84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658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19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D0276C"/>
    <w:rsid w:val="000C1BA6"/>
    <w:rsid w:val="001809A1"/>
    <w:rsid w:val="00185271"/>
    <w:rsid w:val="00294D74"/>
    <w:rsid w:val="003517C5"/>
    <w:rsid w:val="00367B64"/>
    <w:rsid w:val="0048150E"/>
    <w:rsid w:val="00542A0F"/>
    <w:rsid w:val="007C2B8F"/>
    <w:rsid w:val="00B74559"/>
    <w:rsid w:val="00C11984"/>
    <w:rsid w:val="00D0276C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0276C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D027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6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9-07-05T09:54:00Z</dcterms:created>
  <dcterms:modified xsi:type="dcterms:W3CDTF">2019-07-05T10:27:00Z</dcterms:modified>
</cp:coreProperties>
</file>